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A2A" w:rsidRPr="00005F70" w:rsidRDefault="00341A2A" w:rsidP="00341A2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>5: Independent determinants of cardiovascular events (myocardial infarction, stroke, death) in patients with AAA.</w:t>
      </w:r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13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Cardiovascular Events (n=4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2</w:t>
            </w:r>
          </w:p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514 (0.189-1.3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91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0.466 (0.165-1.3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50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0.439 (0.148-1.3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39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9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3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3.431 (1.532-7.68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0.003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1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8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906 (0.953-3.811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68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Diabetes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350 (0.597-3.053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471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165 (0.463-2.932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746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9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8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694 (0.281-1.717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430</w:t>
            </w: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lastRenderedPageBreak/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341A2A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.195 (0.630-7.6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341A2A" w:rsidRPr="00005F70" w:rsidRDefault="00341A2A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17</w:t>
            </w:r>
          </w:p>
        </w:tc>
      </w:tr>
    </w:tbl>
    <w:p w:rsidR="00341A2A" w:rsidRPr="00005F70" w:rsidRDefault="00341A2A" w:rsidP="00341A2A">
      <w:r w:rsidRPr="00005F70">
        <w:rPr>
          <w:rFonts w:ascii="Times New Roman" w:hAnsi="Times New Roman"/>
          <w:sz w:val="24"/>
          <w:szCs w:val="24"/>
        </w:rPr>
        <w:t xml:space="preserve">AAA was defined as an infra-renal aortic diameter ≥30mm. 26 patients were included who had lower limb </w:t>
      </w:r>
      <w:proofErr w:type="spellStart"/>
      <w:r w:rsidRPr="00005F70">
        <w:rPr>
          <w:rFonts w:ascii="Times New Roman" w:hAnsi="Times New Roman"/>
          <w:sz w:val="24"/>
          <w:szCs w:val="24"/>
        </w:rPr>
        <w:t>athero</w:t>
      </w:r>
      <w:proofErr w:type="spellEnd"/>
      <w:r w:rsidRPr="00005F70">
        <w:rPr>
          <w:rFonts w:ascii="Times New Roman" w:hAnsi="Times New Roman"/>
          <w:sz w:val="24"/>
          <w:szCs w:val="24"/>
        </w:rPr>
        <w:t xml:space="preserve">-thrombosis as well as an AAA. HR = hazard ratio, CI = confidence interval, Ref. = reference. Relative visceral adipose volume = visceral-to-total abdominal adipose volume ratio. Quartiles are stratified by relative visceral adipose volume in ascending order. The significance level is 0.05. </w:t>
      </w:r>
      <w:r w:rsidRPr="00005F70">
        <w:rPr>
          <w:rFonts w:ascii="Times New Roman" w:hAnsi="Times New Roman"/>
          <w:i/>
          <w:sz w:val="24"/>
          <w:szCs w:val="24"/>
        </w:rPr>
        <w:t>Italicised</w:t>
      </w:r>
      <w:r w:rsidRPr="00005F70">
        <w:rPr>
          <w:rFonts w:ascii="Times New Roman" w:hAnsi="Times New Roman"/>
          <w:sz w:val="24"/>
          <w:szCs w:val="24"/>
        </w:rPr>
        <w:t xml:space="preserve"> font indicates significance.</w:t>
      </w:r>
    </w:p>
    <w:p w:rsidR="005061E0" w:rsidRDefault="005061E0">
      <w:bookmarkStart w:id="0" w:name="_GoBack"/>
      <w:bookmarkEnd w:id="0"/>
    </w:p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2A"/>
    <w:rsid w:val="00341A2A"/>
    <w:rsid w:val="005061E0"/>
    <w:rsid w:val="00645B58"/>
    <w:rsid w:val="00A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1</cp:revision>
  <dcterms:created xsi:type="dcterms:W3CDTF">2013-11-24T11:38:00Z</dcterms:created>
  <dcterms:modified xsi:type="dcterms:W3CDTF">2013-11-24T11:38:00Z</dcterms:modified>
</cp:coreProperties>
</file>